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980DB" w14:textId="77777777" w:rsidR="00AC5D35" w:rsidRPr="00601255" w:rsidRDefault="00601255">
      <w:pPr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601255">
        <w:rPr>
          <w:rFonts w:ascii="Times New Roman" w:hAnsi="Times New Roman" w:cs="Times New Roman"/>
          <w:sz w:val="28"/>
        </w:rPr>
        <w:t xml:space="preserve"> Appendix A</w:t>
      </w:r>
    </w:p>
    <w:tbl>
      <w:tblPr>
        <w:tblStyle w:val="a3"/>
        <w:tblpPr w:leftFromText="180" w:rightFromText="180" w:vertAnchor="page" w:horzAnchor="margin" w:tblpY="2821"/>
        <w:tblW w:w="14274" w:type="dxa"/>
        <w:tblLook w:val="04A0" w:firstRow="1" w:lastRow="0" w:firstColumn="1" w:lastColumn="0" w:noHBand="0" w:noVBand="1"/>
      </w:tblPr>
      <w:tblGrid>
        <w:gridCol w:w="2250"/>
        <w:gridCol w:w="12024"/>
      </w:tblGrid>
      <w:tr w:rsidR="00601255" w14:paraId="702980DE" w14:textId="77777777" w:rsidTr="001B173E">
        <w:trPr>
          <w:trHeight w:val="1188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2980DC" w14:textId="77777777" w:rsidR="00601255" w:rsidRPr="001B173E" w:rsidRDefault="00601255" w:rsidP="0016500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1B173E">
              <w:rPr>
                <w:rFonts w:ascii="Times New Roman" w:hAnsi="Times New Roman" w:cs="Times New Roman" w:hint="eastAsia"/>
                <w:b/>
                <w:sz w:val="28"/>
              </w:rPr>
              <w:t>Database</w:t>
            </w:r>
          </w:p>
        </w:tc>
        <w:tc>
          <w:tcPr>
            <w:tcW w:w="12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2980DD" w14:textId="77777777" w:rsidR="00601255" w:rsidRPr="001B173E" w:rsidRDefault="00601255" w:rsidP="0016500A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1B173E">
              <w:rPr>
                <w:rFonts w:ascii="Times New Roman" w:hAnsi="Times New Roman" w:cs="Times New Roman" w:hint="eastAsia"/>
                <w:b/>
                <w:sz w:val="28"/>
              </w:rPr>
              <w:t>Summarized key words</w:t>
            </w:r>
          </w:p>
        </w:tc>
      </w:tr>
      <w:tr w:rsidR="00601255" w14:paraId="702980E1" w14:textId="77777777" w:rsidTr="00426B5A">
        <w:trPr>
          <w:trHeight w:val="1800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2980DF" w14:textId="77777777" w:rsidR="00601255" w:rsidRPr="0016500A" w:rsidRDefault="00601255" w:rsidP="001650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 w:hint="eastAsia"/>
                <w:sz w:val="24"/>
              </w:rPr>
              <w:t>PubMed</w:t>
            </w:r>
          </w:p>
        </w:tc>
        <w:tc>
          <w:tcPr>
            <w:tcW w:w="120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2980E0" w14:textId="2B0296F2" w:rsidR="00601255" w:rsidRPr="0016500A" w:rsidRDefault="003257EC" w:rsidP="0016500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/>
                <w:sz w:val="24"/>
              </w:rPr>
              <w:t>H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and</w:t>
            </w:r>
            <w:r w:rsidR="005F5EE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) AND (disinfect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hygien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was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) AND (monit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technologie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technolog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automat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automati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 OR surveillanc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01255" w:rsidRPr="0016500A">
              <w:rPr>
                <w:rFonts w:ascii="Times New Roman" w:hAnsi="Times New Roman" w:cs="Times New Roman"/>
                <w:sz w:val="24"/>
              </w:rPr>
              <w:t>[Title/Abstract])</w:t>
            </w:r>
          </w:p>
        </w:tc>
      </w:tr>
      <w:tr w:rsidR="00601255" w14:paraId="702980E4" w14:textId="77777777" w:rsidTr="00426B5A">
        <w:trPr>
          <w:trHeight w:val="18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2980E2" w14:textId="77777777" w:rsidR="00601255" w:rsidRPr="0016500A" w:rsidRDefault="00601255" w:rsidP="001650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 w:hint="eastAsia"/>
                <w:sz w:val="24"/>
              </w:rPr>
              <w:t>CINAHL</w:t>
            </w:r>
          </w:p>
        </w:tc>
        <w:tc>
          <w:tcPr>
            <w:tcW w:w="12024" w:type="dxa"/>
            <w:tcBorders>
              <w:top w:val="nil"/>
              <w:left w:val="nil"/>
              <w:bottom w:val="nil"/>
              <w:right w:val="nil"/>
            </w:tcBorders>
          </w:tcPr>
          <w:p w14:paraId="702980E3" w14:textId="7B186B79" w:rsidR="00601255" w:rsidRPr="0016500A" w:rsidRDefault="00601255" w:rsidP="0016500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/>
                <w:sz w:val="24"/>
              </w:rPr>
              <w:t xml:space="preserve">TI (hand hygiene or </w:t>
            </w:r>
            <w:proofErr w:type="spellStart"/>
            <w:r w:rsidRPr="0016500A">
              <w:rPr>
                <w:rFonts w:ascii="Times New Roman" w:hAnsi="Times New Roman" w:cs="Times New Roman"/>
                <w:sz w:val="24"/>
              </w:rPr>
              <w:t>handwashing</w:t>
            </w:r>
            <w:proofErr w:type="spellEnd"/>
            <w:r w:rsidRPr="0016500A">
              <w:rPr>
                <w:rFonts w:ascii="Times New Roman" w:hAnsi="Times New Roman" w:cs="Times New Roman"/>
                <w:sz w:val="24"/>
              </w:rPr>
              <w:t xml:space="preserve"> or hand washing or hand disinfection) AND TI (technologies or technology or automated or automatic or surveillance) OR AB (hand hygiene or </w:t>
            </w:r>
            <w:proofErr w:type="spellStart"/>
            <w:r w:rsidRPr="0016500A">
              <w:rPr>
                <w:rFonts w:ascii="Times New Roman" w:hAnsi="Times New Roman" w:cs="Times New Roman"/>
                <w:sz w:val="24"/>
              </w:rPr>
              <w:t>handwashing</w:t>
            </w:r>
            <w:proofErr w:type="spellEnd"/>
            <w:r w:rsidRPr="0016500A">
              <w:rPr>
                <w:rFonts w:ascii="Times New Roman" w:hAnsi="Times New Roman" w:cs="Times New Roman"/>
                <w:sz w:val="24"/>
              </w:rPr>
              <w:t xml:space="preserve"> or hand washing or hand disinfection) AND AB (technologies or technology or automated or automatic or surveillance)</w:t>
            </w:r>
          </w:p>
        </w:tc>
      </w:tr>
      <w:tr w:rsidR="00601255" w14:paraId="702980E7" w14:textId="77777777" w:rsidTr="00426B5A">
        <w:trPr>
          <w:trHeight w:val="1782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980E5" w14:textId="77777777" w:rsidR="00601255" w:rsidRPr="0016500A" w:rsidRDefault="00601255" w:rsidP="001650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 w:hint="eastAsia"/>
                <w:sz w:val="24"/>
              </w:rPr>
              <w:t>EBSCO</w:t>
            </w:r>
          </w:p>
        </w:tc>
        <w:tc>
          <w:tcPr>
            <w:tcW w:w="12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980E6" w14:textId="447D22E9" w:rsidR="00601255" w:rsidRPr="0016500A" w:rsidRDefault="00601255" w:rsidP="0016500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500A">
              <w:rPr>
                <w:rFonts w:ascii="Times New Roman" w:hAnsi="Times New Roman" w:cs="Times New Roman"/>
                <w:sz w:val="24"/>
              </w:rPr>
              <w:t xml:space="preserve">TI (hand hygiene or </w:t>
            </w:r>
            <w:proofErr w:type="spellStart"/>
            <w:r w:rsidRPr="0016500A">
              <w:rPr>
                <w:rFonts w:ascii="Times New Roman" w:hAnsi="Times New Roman" w:cs="Times New Roman"/>
                <w:sz w:val="24"/>
              </w:rPr>
              <w:t>handwashing</w:t>
            </w:r>
            <w:proofErr w:type="spellEnd"/>
            <w:r w:rsidRPr="0016500A">
              <w:rPr>
                <w:rFonts w:ascii="Times New Roman" w:hAnsi="Times New Roman" w:cs="Times New Roman"/>
                <w:sz w:val="24"/>
              </w:rPr>
              <w:t xml:space="preserve"> or hand washing or hand disinfection) AND TI (technologies or technology or automated or automatic or surveillance) OR AB (hand hygiene or </w:t>
            </w:r>
            <w:proofErr w:type="spellStart"/>
            <w:r w:rsidRPr="0016500A">
              <w:rPr>
                <w:rFonts w:ascii="Times New Roman" w:hAnsi="Times New Roman" w:cs="Times New Roman"/>
                <w:sz w:val="24"/>
              </w:rPr>
              <w:t>handwashing</w:t>
            </w:r>
            <w:proofErr w:type="spellEnd"/>
            <w:r w:rsidRPr="0016500A">
              <w:rPr>
                <w:rFonts w:ascii="Times New Roman" w:hAnsi="Times New Roman" w:cs="Times New Roman"/>
                <w:sz w:val="24"/>
              </w:rPr>
              <w:t xml:space="preserve"> or hand washing or hand disinfection) AND AB (technologies or technology or automated or automatic or surveillance)</w:t>
            </w:r>
          </w:p>
        </w:tc>
      </w:tr>
    </w:tbl>
    <w:p w14:paraId="702980E8" w14:textId="77777777" w:rsidR="00601255" w:rsidRPr="00601255" w:rsidRDefault="00601255">
      <w:pPr>
        <w:rPr>
          <w:rFonts w:ascii="Times New Roman" w:hAnsi="Times New Roman" w:cs="Times New Roman"/>
          <w:sz w:val="28"/>
        </w:rPr>
      </w:pPr>
    </w:p>
    <w:sectPr w:rsidR="00601255" w:rsidRPr="00601255" w:rsidSect="00601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CF0"/>
    <w:rsid w:val="0016500A"/>
    <w:rsid w:val="001B173E"/>
    <w:rsid w:val="003257EC"/>
    <w:rsid w:val="00426B5A"/>
    <w:rsid w:val="005F5EE4"/>
    <w:rsid w:val="00601255"/>
    <w:rsid w:val="008D77C7"/>
    <w:rsid w:val="00951BE3"/>
    <w:rsid w:val="00AC5D35"/>
    <w:rsid w:val="00C1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80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n</dc:creator>
  <cp:lastModifiedBy>wenlin</cp:lastModifiedBy>
  <cp:revision>2</cp:revision>
  <dcterms:created xsi:type="dcterms:W3CDTF">2021-10-14T12:26:00Z</dcterms:created>
  <dcterms:modified xsi:type="dcterms:W3CDTF">2021-10-14T12:26:00Z</dcterms:modified>
</cp:coreProperties>
</file>